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75C" w:rsidRPr="00DD775C" w:rsidRDefault="00DD775C" w:rsidP="00DD775C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 w:rsidRPr="00DD775C">
        <w:rPr>
          <w:rFonts w:ascii="Times New Roman" w:hAnsi="Times New Roman" w:cs="Times New Roman"/>
        </w:rPr>
        <w:t>S3 Table Positive rate</w:t>
      </w:r>
      <w:r>
        <w:rPr>
          <w:rFonts w:ascii="Times New Roman" w:hAnsi="Times New Roman" w:cs="Times New Roman"/>
        </w:rPr>
        <w:t>s</w:t>
      </w:r>
      <w:r w:rsidRPr="00DD77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DD775C">
        <w:rPr>
          <w:rFonts w:ascii="Times New Roman" w:hAnsi="Times New Roman" w:cs="Times New Roman"/>
        </w:rPr>
        <w:t xml:space="preserve"> H9 subtype </w:t>
      </w:r>
      <w:r w:rsidRPr="00DD775C">
        <w:rPr>
          <w:rFonts w:ascii="Times New Roman" w:hAnsi="Times New Roman" w:cs="Times New Roman"/>
          <w:color w:val="000000" w:themeColor="text1"/>
        </w:rPr>
        <w:t>of 122 counties in Hunan province.</w:t>
      </w:r>
    </w:p>
    <w:tbl>
      <w:tblPr>
        <w:tblW w:w="7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080"/>
        <w:gridCol w:w="1096"/>
        <w:gridCol w:w="1096"/>
      </w:tblGrid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bookmarkEnd w:id="0"/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y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sample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samples for H9 positiv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ate for H9 (%)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r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4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ngji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xi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hu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uangpa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y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.6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hu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15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4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yanglou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ji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39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hua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5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n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7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che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6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ngyi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d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iy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l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a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o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5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oy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15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y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xia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xi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y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it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7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ta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gzh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od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ti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ngf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zho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yuan Administration Ar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ngche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sha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w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Xinshao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shi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yua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5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x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g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4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xi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shuita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75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gdaoxi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5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he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2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sho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men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ngt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3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elu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29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uangqi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0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uo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anji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oxi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8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in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re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ta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ngsha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gb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shou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ngx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zho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ngyu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3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y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hu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2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oshan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09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li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9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hu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7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li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hua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9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oj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9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ngxi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9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zh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iji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6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ya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so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8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zh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gsh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ili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x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oyu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ngshu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xia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1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fe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d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ha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oji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gu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uxi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hua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3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sh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8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ifu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hui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5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sh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9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gy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ua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ngni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ko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gdo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gn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yuan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ya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nyuan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yue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ngxia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enix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che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uangfe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che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lingyuan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pu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fe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l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ngdi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anling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xiang Distri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xing City Coun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F40171" w:rsidRPr="00F40171" w:rsidTr="00F40171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F40171" w:rsidRPr="00F40171" w:rsidRDefault="00F40171" w:rsidP="00F40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67 </w:t>
            </w:r>
          </w:p>
        </w:tc>
      </w:tr>
    </w:tbl>
    <w:p w:rsidR="00C37633" w:rsidRDefault="00C37633" w:rsidP="00DD775C"/>
    <w:sectPr w:rsidR="00C37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171" w:rsidRDefault="00F40171" w:rsidP="00F40171">
      <w:r>
        <w:separator/>
      </w:r>
    </w:p>
  </w:endnote>
  <w:endnote w:type="continuationSeparator" w:id="0">
    <w:p w:rsidR="00F40171" w:rsidRDefault="00F40171" w:rsidP="00F4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171" w:rsidRDefault="00F40171" w:rsidP="00F40171">
      <w:r>
        <w:separator/>
      </w:r>
    </w:p>
  </w:footnote>
  <w:footnote w:type="continuationSeparator" w:id="0">
    <w:p w:rsidR="00F40171" w:rsidRDefault="00F40171" w:rsidP="00F40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36D"/>
    <w:rsid w:val="00C37633"/>
    <w:rsid w:val="00DD436D"/>
    <w:rsid w:val="00DD775C"/>
    <w:rsid w:val="00F4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B89DD4F-715B-4C6A-B2C8-92BFFB90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1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Huang</dc:creator>
  <cp:keywords/>
  <dc:description/>
  <cp:lastModifiedBy>YiweiHuang</cp:lastModifiedBy>
  <cp:revision>2</cp:revision>
  <dcterms:created xsi:type="dcterms:W3CDTF">2015-10-22T11:52:00Z</dcterms:created>
  <dcterms:modified xsi:type="dcterms:W3CDTF">2015-10-22T12:09:00Z</dcterms:modified>
</cp:coreProperties>
</file>